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0"/>
        <w:gridCol w:w="2360"/>
        <w:gridCol w:w="2520"/>
      </w:tblGrid>
      <w:tr>
        <w:trPr>
          <w:trHeight w:val="855" w:hRule="atLeast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dendrimer concentration (M)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ug's mean concentration (mg/ml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 (SD) (mg/ml)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1.0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9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10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8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16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80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2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6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23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6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01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9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06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8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2.0 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2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6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6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5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8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53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9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4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68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896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75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39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3.0 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4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10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43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1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08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8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83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97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29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47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4.0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6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08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3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9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4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35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5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56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27</w:t>
            </w:r>
          </w:p>
        </w:tc>
      </w:tr>
      <w:tr>
        <w:trPr>
          <w:trHeight w:val="315" w:hRule="atLeast"/>
        </w:trPr>
        <w:tc>
          <w:tcPr>
            <w:tcW w:w="25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976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able S1. Results of solubility studies of compound </w:t>
      </w:r>
      <w:r>
        <w:rPr>
          <w:b/>
          <w:lang w:val="en-US"/>
        </w:rPr>
        <w:t xml:space="preserve">1 </w:t>
      </w:r>
      <w:r>
        <w:rPr>
          <w:lang w:val="en-US"/>
        </w:rPr>
        <w:t xml:space="preserve">in the presence of PAMAM dendrimers generation 1 - 4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47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0"/>
        <w:gridCol w:w="2635"/>
        <w:gridCol w:w="2595"/>
      </w:tblGrid>
      <w:tr>
        <w:trPr>
          <w:trHeight w:val="64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dendrimer concentration (M)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ug's mean concentration (mg/ml)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 (SD) (mg/ml)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1.0</w:t>
            </w:r>
          </w:p>
        </w:tc>
        <w:tc>
          <w:tcPr>
            <w:tcW w:w="52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6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38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54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8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848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85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2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522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88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6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855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426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049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405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2.0 </w:t>
            </w:r>
          </w:p>
        </w:tc>
        <w:tc>
          <w:tcPr>
            <w:tcW w:w="52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6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92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08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681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06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8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927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54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4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934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291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382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897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3.0 </w:t>
            </w:r>
          </w:p>
        </w:tc>
        <w:tc>
          <w:tcPr>
            <w:tcW w:w="52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6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28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55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764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78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552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99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479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74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898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13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4.0</w:t>
            </w:r>
          </w:p>
        </w:tc>
        <w:tc>
          <w:tcPr>
            <w:tcW w:w="52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6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1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84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400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827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21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4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544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96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199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482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</w:t>
            </w:r>
          </w:p>
        </w:tc>
        <w:tc>
          <w:tcPr>
            <w:tcW w:w="2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424</w:t>
            </w:r>
          </w:p>
        </w:tc>
        <w:tc>
          <w:tcPr>
            <w:tcW w:w="2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able S2. Results of solubility studies of compound </w:t>
      </w:r>
      <w:r>
        <w:rPr>
          <w:b/>
          <w:lang w:val="en-US"/>
        </w:rPr>
        <w:t xml:space="preserve">2 </w:t>
      </w:r>
      <w:r>
        <w:rPr>
          <w:lang w:val="en-US"/>
        </w:rPr>
        <w:t xml:space="preserve">in the presence of PAMAM dendrimers generation 1 - 4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tbl>
      <w:tblPr>
        <w:tblW w:w="73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2500"/>
        <w:gridCol w:w="2540"/>
      </w:tblGrid>
      <w:tr>
        <w:trPr>
          <w:trHeight w:val="54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dendrimer concentration (M)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ug's mean concentration (mg/ml)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 (SD) (mg/ml)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1.0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29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781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33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216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5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204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9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711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27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730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56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2.0 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29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001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18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094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5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240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5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077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6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3.0 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29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522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49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887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5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055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8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950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0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860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12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4.0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29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5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9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530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0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813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5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325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5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078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able S3. Results of solubility studies of compound </w:t>
      </w:r>
      <w:r>
        <w:rPr>
          <w:b/>
          <w:lang w:val="en-US"/>
        </w:rPr>
        <w:t xml:space="preserve">3 </w:t>
      </w:r>
      <w:r>
        <w:rPr>
          <w:lang w:val="en-US"/>
        </w:rPr>
        <w:t xml:space="preserve">in the presence of PAMAM dendrimers generation 1 - 4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3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2520"/>
        <w:gridCol w:w="2520"/>
      </w:tblGrid>
      <w:tr>
        <w:trPr>
          <w:trHeight w:val="510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dendrimer concentration (M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ug's mean concentration (mg/ml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 (SD) (mg/ml)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1.0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1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3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52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0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94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1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7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94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78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2.0 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93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9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6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5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38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41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2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46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2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3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1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040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MAM 3.0 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6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7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06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2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9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97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65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02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49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MAM 4.0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26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2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81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9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8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6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45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7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93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0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0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28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able S4. Results of solubility studies of compound </w:t>
      </w:r>
      <w:r>
        <w:rPr>
          <w:b/>
          <w:lang w:val="en-US"/>
        </w:rPr>
        <w:t xml:space="preserve">4 </w:t>
      </w:r>
      <w:r>
        <w:rPr>
          <w:lang w:val="en-US"/>
        </w:rPr>
        <w:t xml:space="preserve">in the presence of PAMAM dendrimers generation 1 - 4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9:14:00Z</dcterms:created>
  <dc:creator>Jaruzelski</dc:creator>
  <dc:description/>
  <cp:keywords/>
  <dc:language>en-US</dc:language>
  <cp:lastModifiedBy>Jaruzelski</cp:lastModifiedBy>
  <dcterms:modified xsi:type="dcterms:W3CDTF">2012-06-02T10:46:00Z</dcterms:modified>
  <cp:revision>9</cp:revision>
  <dc:subject/>
  <dc:title/>
</cp:coreProperties>
</file>